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58522</wp:posOffset>
                </wp:positionH>
                <wp:positionV relativeFrom="paragraph">
                  <wp:posOffset>-204826</wp:posOffset>
                </wp:positionV>
                <wp:extent cx="6567055" cy="1004342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10043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125D1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bookmarkStart w:id="0" w:name="_GoBack"/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CF5EB2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h</w:t>
                            </w:r>
                          </w:p>
                          <w:p w:rsidR="004B5367" w:rsidRDefault="004B5367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9125D1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8E3442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CF5EB2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executive function</w:t>
                            </w:r>
                            <w:r w:rsidR="00403B6E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B178FC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asure</w:t>
                            </w:r>
                            <w:r w:rsidR="008E3442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403B6E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3578ED" w:rsidRPr="009125D1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(observed and imputed)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.6pt;margin-top:-16.15pt;width:517.1pt;height:7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" filled="f" stroked="f">
                <v:textbox>
                  <w:txbxContent>
                    <w:p w:rsidR="009125D1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bookmarkStart w:id="1" w:name="_GoBack"/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CF5EB2">
                        <w:rPr>
                          <w:rFonts w:eastAsia="+mn-ea"/>
                          <w:color w:val="000000"/>
                          <w:kern w:val="24"/>
                        </w:rPr>
                        <w:t>h</w:t>
                      </w:r>
                    </w:p>
                    <w:p w:rsidR="004B5367" w:rsidRDefault="004B5367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9125D1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8E3442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CF5EB2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executive function</w:t>
                      </w:r>
                      <w:r w:rsidR="00403B6E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B178FC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asure</w:t>
                      </w:r>
                      <w:r w:rsidR="008E3442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403B6E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3578ED" w:rsidRPr="009125D1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(observed and imputed)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3578ED">
      <w:r w:rsidRPr="003578ED">
        <w:rPr>
          <w:noProof/>
        </w:rPr>
        <w:drawing>
          <wp:inline distT="0" distB="0" distL="0" distR="0">
            <wp:extent cx="5943600" cy="410905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1177A1"/>
    <w:rsid w:val="0028698D"/>
    <w:rsid w:val="003578ED"/>
    <w:rsid w:val="003E5354"/>
    <w:rsid w:val="00403B6E"/>
    <w:rsid w:val="004B5367"/>
    <w:rsid w:val="00513BEA"/>
    <w:rsid w:val="00625D06"/>
    <w:rsid w:val="008C68C7"/>
    <w:rsid w:val="008E3442"/>
    <w:rsid w:val="009125D1"/>
    <w:rsid w:val="009432A4"/>
    <w:rsid w:val="00B178FC"/>
    <w:rsid w:val="00BA26C9"/>
    <w:rsid w:val="00CA28DC"/>
    <w:rsid w:val="00CE4BC3"/>
    <w:rsid w:val="00CF5EB2"/>
    <w:rsid w:val="00D56EC3"/>
    <w:rsid w:val="00D70956"/>
    <w:rsid w:val="00DE13D8"/>
    <w:rsid w:val="00E06BEB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24477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8</cp:revision>
  <dcterms:created xsi:type="dcterms:W3CDTF">2017-07-20T18:09:00Z</dcterms:created>
  <dcterms:modified xsi:type="dcterms:W3CDTF">2017-10-17T05:02:00Z</dcterms:modified>
</cp:coreProperties>
</file>